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41"/>
        <w:gridCol w:w="72"/>
        <w:gridCol w:w="212"/>
        <w:gridCol w:w="3544"/>
        <w:gridCol w:w="4470"/>
        <w:gridCol w:w="32"/>
        <w:gridCol w:w="1168"/>
        <w:gridCol w:w="127"/>
        <w:gridCol w:w="160"/>
      </w:tblGrid>
      <w:tr w:rsidR="00A1240F" w:rsidRPr="00D72B58" w:rsidTr="006F72FF">
        <w:trPr>
          <w:trHeight w:val="345"/>
        </w:trPr>
        <w:tc>
          <w:tcPr>
            <w:tcW w:w="10989" w:type="dxa"/>
            <w:gridSpan w:val="10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1240F" w:rsidRPr="00316283" w:rsidRDefault="00B52534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1. Proteins of</w:t>
            </w:r>
            <w:r w:rsidR="005D1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omplement cascade</w:t>
            </w:r>
            <w:r w:rsidR="00A1240F" w:rsidRPr="00316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A1240F" w:rsidRPr="003602A0" w:rsidTr="006F72FF">
        <w:trPr>
          <w:trHeight w:val="324"/>
        </w:trPr>
        <w:tc>
          <w:tcPr>
            <w:tcW w:w="1276" w:type="dxa"/>
            <w:gridSpan w:val="3"/>
            <w:tcBorders>
              <w:top w:val="double" w:sz="6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1240F" w:rsidRPr="003602A0" w:rsidRDefault="00A1240F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5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240F" w:rsidRPr="003602A0" w:rsidRDefault="00A1240F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7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240F" w:rsidRPr="00B52534" w:rsidRDefault="00B52534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2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ssical pathway</w:t>
            </w:r>
          </w:p>
        </w:tc>
      </w:tr>
      <w:tr w:rsidR="00336CC1" w:rsidRPr="003602A0" w:rsidTr="006F72FF">
        <w:trPr>
          <w:trHeight w:val="265"/>
        </w:trPr>
        <w:tc>
          <w:tcPr>
            <w:tcW w:w="5032" w:type="dxa"/>
            <w:gridSpan w:val="5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:rsidR="00336CC1" w:rsidRPr="00CD424F" w:rsidRDefault="00336CC1" w:rsidP="00F0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                    </w:t>
            </w:r>
            <w:r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mponents</w:t>
            </w:r>
          </w:p>
        </w:tc>
        <w:tc>
          <w:tcPr>
            <w:tcW w:w="5957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36CC1" w:rsidRPr="00CD424F" w:rsidRDefault="005D4DC3" w:rsidP="00336CC1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D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336CC1" w:rsidRPr="00CD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unctions</w:t>
            </w: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1 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 w:rsidR="005D17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mplex c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mposed by C1q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1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), C1</w:t>
            </w:r>
            <w:proofErr w:type="gramStart"/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(</w:t>
            </w:r>
            <w:proofErr w:type="gramEnd"/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579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D4A2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ognition molecule and initiator of complement cascade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D4A2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s to Fc region of antibodies from immune complex</w:t>
            </w:r>
            <w:r w:rsidR="00BE67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s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r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 of C1 complex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D4A2E" w:rsidRDefault="00BE67BE" w:rsidP="00BE6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4B221E"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rine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tease</w:t>
            </w:r>
            <w:r w:rsidR="004B221E"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 Cleaves an</w:t>
            </w:r>
            <w:r w:rsidR="004B221E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 activ</w:t>
            </w:r>
            <w:r w:rsidR="00DC4843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</w:t>
            </w:r>
            <w:r w:rsidR="004B221E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s</w:t>
            </w:r>
            <w:r w:rsidR="004B221E"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1s molecules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9018E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0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1s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9018E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0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bunit</w:t>
            </w:r>
            <w:r w:rsidRPr="0090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C1 complex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A64FD7" w:rsidRDefault="00BE67B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rine protease</w:t>
            </w:r>
            <w:r w:rsidR="005D1756" w:rsidRPr="00A64FD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B221E" w:rsidRPr="00A64FD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leaves C4 and C2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E333D6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9018E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018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9018EA" w:rsidRDefault="00514FC3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sma</w:t>
            </w:r>
            <w:r w:rsidR="004B221E" w:rsidRPr="009018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A64FD7" w:rsidRDefault="00E333D6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cursor of C4b</w:t>
            </w:r>
            <w:r w:rsidR="004B221E" w:rsidRPr="00A64FD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97DC9" w:rsidRDefault="004B221E" w:rsidP="0046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4a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97DC9" w:rsidRDefault="004B221E" w:rsidP="00397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4 cleav</w:t>
            </w:r>
            <w:r w:rsidR="00397DC9"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e</w:t>
            </w:r>
            <w:r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7DC9"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97DC9" w:rsidRDefault="00397DC9" w:rsidP="0046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ditionally</w:t>
            </w:r>
            <w:r w:rsidR="003D4A2E"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picted </w:t>
            </w:r>
            <w:r w:rsidR="003D4A2E"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s </w:t>
            </w:r>
            <w:r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 </w:t>
            </w:r>
            <w:r w:rsidR="003D4A2E"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aphylatoxin, current </w:t>
            </w:r>
            <w:r w:rsidR="00466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ata refutes this </w:t>
            </w:r>
            <w:proofErr w:type="spellStart"/>
            <w:r w:rsidR="004667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otesis</w:t>
            </w:r>
            <w:proofErr w:type="spellEnd"/>
            <w:r w:rsidR="004667A6" w:rsidRPr="00397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  <w:r w:rsidR="003D4A2E" w:rsidRP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D4A2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b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397DC9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4 cleavage product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D4A2E" w:rsidRDefault="004B221E" w:rsidP="00397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4A2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taches covalently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c</w:t>
            </w:r>
            <w:r w:rsidR="00DC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l surface</w:t>
            </w:r>
            <w:r w:rsid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</w:t>
            </w:r>
            <w:r w:rsidR="00DC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cts as 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ing</w:t>
            </w:r>
            <w:r w:rsidR="00DC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latform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r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2</w:t>
            </w:r>
            <w:r w:rsidR="009B24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3D4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E333D6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D4A2E" w:rsidRDefault="00E333D6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cursor of C2a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397DC9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E333D6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a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397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397DC9"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eavage product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9B2442" w:rsidRDefault="00C872BA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</w:t>
            </w:r>
            <w:r w:rsidR="004B221E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tease</w:t>
            </w:r>
            <w:r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erine</w:t>
            </w:r>
            <w:r w:rsidR="009B2442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ith the</w:t>
            </w:r>
            <w:r w:rsidR="00E333D6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nzymatic action of C3 convertase.</w:t>
            </w:r>
            <w:r w:rsidR="009B2442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inds C4b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3602A0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E333D6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333D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2b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E333D6" w:rsidRDefault="004B221E" w:rsidP="00397D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333D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2 </w:t>
            </w:r>
            <w:r w:rsidR="00397DC9" w:rsidRPr="00397DC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eavage product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E333D6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 fragment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21E" w:rsidRPr="00E333D6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bC2a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E333D6" w:rsidRDefault="00397DC9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ical pathway </w:t>
            </w:r>
            <w:r w:rsidR="004B221E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 convertase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E333D6" w:rsidRDefault="000F4488" w:rsidP="00397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eave</w:t>
            </w:r>
            <w:r w:rsidR="00397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3</w:t>
            </w:r>
            <w:r w:rsidR="004B221E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to C3b and C3a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21E" w:rsidRPr="00E333D6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N-R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21E" w:rsidRPr="00E333D6" w:rsidRDefault="00397DC9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  <w:r w:rsidR="004B221E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nsmembrane type-C lectin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E333D6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ognize</w:t>
            </w:r>
            <w:r w:rsidR="000F4488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 </w:t>
            </w:r>
            <w:r w:rsidRPr="00E333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. pneumoniae</w:t>
            </w: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urface and bind</w:t>
            </w:r>
            <w:r w:rsidR="00DC4843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C1q</w:t>
            </w:r>
            <w:r w:rsidR="000F4488"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initiate the cascade</w:t>
            </w:r>
            <w:r w:rsidRPr="00E33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0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4B221E" w:rsidRP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60"/>
        </w:trPr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21E" w:rsidRPr="008A540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21E" w:rsidRPr="008A540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7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8A540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221E" w:rsidRPr="008A540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C3761" w:rsidRPr="003602A0" w:rsidTr="006F72FF">
        <w:trPr>
          <w:trHeight w:val="326"/>
        </w:trPr>
        <w:tc>
          <w:tcPr>
            <w:tcW w:w="1098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9C3761" w:rsidRPr="003602A0" w:rsidRDefault="00815B1A" w:rsidP="009C3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2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</w:t>
            </w:r>
            <w:r w:rsidR="009C3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9C3761" w:rsidRPr="009C3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tin pathway</w:t>
            </w:r>
            <w:r w:rsidR="009C3761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14382" w:rsidRPr="00B05260" w:rsidTr="00815B1A">
        <w:trPr>
          <w:trHeight w:val="260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14382" w:rsidRPr="003602A0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</w:tcPr>
          <w:p w:rsidR="00914382" w:rsidRPr="00CD424F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5957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14382" w:rsidRPr="00CD424F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                             </w:t>
            </w:r>
            <w:r w:rsidR="005D4DC3"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                 </w:t>
            </w:r>
            <w:r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unctions</w:t>
            </w:r>
          </w:p>
        </w:tc>
      </w:tr>
      <w:tr w:rsidR="004B221E" w:rsidRPr="00B05260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e binding lectin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B0526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ructurall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ar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1q</w:t>
            </w:r>
            <w:r w:rsidRPr="00B052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og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tion molecule and initiat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B052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B0526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CD405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4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SP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CD405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4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nose-associated serine protease 1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f-activ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. Cleaves C2 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</w:t>
            </w:r>
            <w:r w:rsidR="00E655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E65546" w:rsidRPr="00E655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ss efficient</w:t>
            </w:r>
            <w:r w:rsidR="00E655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9B68E3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SP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9B68E3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nose-associated serine protease 2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9B68E3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B68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f-activ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. C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a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2 and C4.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9B68E3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992343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  <w:r w:rsidR="004B221E" w:rsidRPr="00DD01A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Ficolin</w:t>
            </w:r>
            <w:r w:rsidR="004B221E" w:rsidRPr="000A1A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DD01AD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 Ficolin-</w:t>
            </w:r>
            <w:r w:rsidR="009923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B221E" w:rsidRPr="00DD01A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collectin</w:t>
            </w:r>
            <w:r w:rsidR="004B221E" w:rsidRPr="00DD01A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to MBL, together with MASPs 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s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 a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cognition molecule.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7648B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992343" w:rsidP="006D6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ficol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A1A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DD01AD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 Ficolin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collectin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a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 to MBL, together with MASPs acts</w:t>
            </w:r>
            <w:r w:rsidR="00992343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 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recognition molecule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7648B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-Ficol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992343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 Ficolin-</w:t>
            </w:r>
            <w:r w:rsidR="00DD01AD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 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collectin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 to MBL, together with MASPs acts as a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cognition molecule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7648B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-11/CL-K1</w:t>
            </w:r>
            <w:r w:rsidRPr="000A1A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0A1A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992343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r 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llect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1 or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llectin kidney 1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ar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 MBL, together with MASPs acts as</w:t>
            </w:r>
            <w:r w:rsidR="00992343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recognition molecule.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4B221E" w:rsidRPr="007648B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-L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21E" w:rsidRPr="00DD01AD" w:rsidRDefault="00992343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 C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</w:t>
            </w:r>
            <w:r w:rsidR="005D17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ctin-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r </w:t>
            </w:r>
            <w:r w:rsidR="004B221E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llectin liver 1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DD01AD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ar t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 MBL, together with MASPs acts as</w:t>
            </w:r>
            <w:r w:rsidR="00992343"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99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 </w:t>
            </w:r>
            <w:r w:rsidRP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ognition molecule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4B221E" w:rsidRPr="007648B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4B221E" w:rsidRPr="00D72B58" w:rsidTr="006F72FF">
        <w:trPr>
          <w:trHeight w:val="172"/>
        </w:trPr>
        <w:tc>
          <w:tcPr>
            <w:tcW w:w="148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02" w:type="dxa"/>
            <w:gridSpan w:val="2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5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221E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14382" w:rsidRPr="001D6EAF" w:rsidTr="006F72FF">
        <w:trPr>
          <w:trHeight w:val="315"/>
        </w:trPr>
        <w:tc>
          <w:tcPr>
            <w:tcW w:w="14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:rsidR="00914382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:rsidR="00914382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center"/>
          </w:tcPr>
          <w:p w:rsidR="00914382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ernative</w:t>
            </w:r>
            <w:r w:rsidRPr="009C3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hway</w:t>
            </w:r>
          </w:p>
        </w:tc>
      </w:tr>
      <w:tr w:rsidR="00A1240F" w:rsidRPr="003602A0" w:rsidTr="00815B1A">
        <w:trPr>
          <w:trHeight w:val="151"/>
        </w:trPr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240F" w:rsidRPr="003602A0" w:rsidRDefault="00A1240F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240F" w:rsidRPr="00CD424F" w:rsidRDefault="00914382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5957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1240F" w:rsidRPr="00CD424F" w:rsidRDefault="00A1240F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914382" w:rsidRPr="00CD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</w:t>
            </w:r>
            <w:r w:rsidR="005D4DC3" w:rsidRPr="00CD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</w:t>
            </w:r>
            <w:r w:rsidR="00914382" w:rsidRPr="00CD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14382" w:rsidRPr="00CD42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unctions</w:t>
            </w:r>
          </w:p>
        </w:tc>
      </w:tr>
      <w:tr w:rsidR="004B221E" w:rsidRPr="00E333D6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0836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  <w:r w:rsidR="000A1A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836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397DC9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  <w:r w:rsidR="004B221E" w:rsidRPr="003602A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1D6EAF" w:rsidRDefault="00E333D6" w:rsidP="00CB234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cursor of C3b</w:t>
            </w:r>
            <w:r w:rsidR="004B221E" w:rsidRPr="001D6EA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1D6EAF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221E" w:rsidRPr="00DD01AD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3(H</w:t>
            </w:r>
            <w:r w:rsidRPr="00D80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F04EBC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</w:t>
            </w:r>
            <w:r w:rsidR="004B221E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ydrolyzed 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CB2343" w:rsidRDefault="004B221E" w:rsidP="00F04E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  <w:r w:rsidRPr="00180B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tiating molecule of fluid phase C3 convertase</w:t>
            </w:r>
            <w:r w:rsidRPr="00CB23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B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ttaches </w:t>
            </w:r>
            <w:r w:rsidR="00F04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</w:t>
            </w:r>
            <w:r w:rsidRPr="00CB23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ell surface</w:t>
            </w:r>
            <w:r w:rsidR="00F04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CB2343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E2CE4" w:rsidRDefault="004B221E" w:rsidP="00F04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3 </w:t>
            </w:r>
            <w:r w:rsidR="00F04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leavage 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duct 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523548" w:rsidP="002627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s as opsonin alone and</w:t>
            </w:r>
            <w:r w:rsidR="00DD01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="004B221E"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ticipates </w:t>
            </w:r>
            <w:r w:rsidR="004B22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 </w:t>
            </w:r>
            <w:r w:rsidR="004B221E"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3 and C5 convertase</w:t>
            </w:r>
            <w:r w:rsidR="004B22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0A0887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45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887" w:rsidRPr="000A0887" w:rsidRDefault="000A0887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omains of C3, C4, </w:t>
            </w:r>
            <w:r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with </w:t>
            </w:r>
            <w:r w:rsidR="00262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</w:t>
            </w:r>
            <w:r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sulfide bond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0A0887" w:rsidRDefault="00F04EBC" w:rsidP="00F04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  <w:r w:rsidR="000A0887"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de</w:t>
            </w:r>
            <w:r w:rsidR="000A0887"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="000A0887"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is </w:t>
            </w:r>
            <w:r w:rsidR="000A0887"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 the target of</w:t>
            </w:r>
            <w:r w:rsidR="00DD01AD"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0A0887" w:rsidRPr="000A0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erdin, which upregulates the cascade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625F2C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4B221E" w:rsidRPr="003602A0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FD7305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D7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 product cleaved by C3 convertase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 anaphylatoxin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221E" w:rsidRPr="00E333D6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</w:rPr>
              <w:t>F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4C55E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C55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ctor B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sma protein.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670924" w:rsidRDefault="00E333D6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cursor of Bb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67092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221E" w:rsidRPr="004C55EA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4C55EA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C55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B produ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hen </w:t>
            </w: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eaved by FD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67092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709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ee fragment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67092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B2442" w:rsidRPr="00F04EBC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42" w:rsidRPr="004C55EA" w:rsidRDefault="009B2442" w:rsidP="009B24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C55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442" w:rsidRPr="003602A0" w:rsidRDefault="009B2442" w:rsidP="009B24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B produc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when </w:t>
            </w:r>
            <w:r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eaved by FD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B2442" w:rsidRPr="009B2442" w:rsidRDefault="00F04EBC" w:rsidP="009B24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="009B2442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i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rotease</w:t>
            </w:r>
            <w:r w:rsidR="009B2442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ith the enzymatic action of C3 convertase. Binds C3b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9B2442" w:rsidRPr="003602A0" w:rsidRDefault="009B2442" w:rsidP="009B2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 D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9B2442" w:rsidRDefault="00F04EBC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i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rotease</w:t>
            </w:r>
            <w:r w:rsidR="004B221E" w:rsidRPr="009B2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 Cleaves FB bound to C3b molecule yielding Ba and Bb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FD7305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D7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(H</w:t>
            </w:r>
            <w:proofErr w:type="gramStart"/>
            <w:r w:rsidRPr="00D803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FD7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)Bb</w:t>
            </w:r>
            <w:proofErr w:type="gram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E2CE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luble phase C3 convertase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x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</w:t>
            </w:r>
            <w:r w:rsidR="00523548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nerated by </w:t>
            </w:r>
            <w:r w:rsid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3 </w:t>
            </w:r>
            <w:r w:rsidR="00523548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ckover</w:t>
            </w:r>
            <w:r w:rsid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ch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lea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 C3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to C3b and C3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523548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D7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</w:t>
            </w:r>
            <w:r w:rsidRP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B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E2CE4" w:rsidRDefault="00C079A8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4B221E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face attach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3 convertase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F04EBC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</w:t>
            </w:r>
            <w:r w:rsid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erated by binding of C3b and Bb. C</w:t>
            </w:r>
            <w:r w:rsidR="004B221E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ave</w:t>
            </w:r>
            <w:r w:rsidR="004B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4B221E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3 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</w:t>
            </w:r>
            <w:r w:rsidR="004B221E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3b and C3a.</w:t>
            </w:r>
            <w:r w:rsidR="004B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52354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523548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C3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21E" w:rsidRPr="003E2CE4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b product cleaved by FI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221E" w:rsidRPr="003602A0" w:rsidRDefault="00D373E3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nerated by regulation of FI. </w:t>
            </w:r>
            <w:r w:rsidR="004B221E"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s as opsonin</w:t>
            </w:r>
            <w:r w:rsidR="004B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BE67BE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523548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235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b product cleaved by FI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3602A0" w:rsidRDefault="004B221E" w:rsidP="00F04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erated by regulation</w:t>
            </w:r>
            <w:r w:rsidR="00D37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FI</w:t>
            </w:r>
            <w:r w:rsidRPr="003602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633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04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 cell</w:t>
            </w:r>
            <w:r w:rsidR="00633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ctivat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3602A0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B221E" w:rsidRPr="00D72B58" w:rsidTr="006F72FF">
        <w:trPr>
          <w:trHeight w:val="315"/>
        </w:trPr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625F2C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5F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1E" w:rsidRPr="00625F2C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5F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perdin 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4B221E" w:rsidRPr="00625F2C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5F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itive regulator. Attaches to C3b and stabilizes the C3 convertase.</w:t>
            </w:r>
          </w:p>
        </w:tc>
        <w:tc>
          <w:tcPr>
            <w:tcW w:w="28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4B221E" w:rsidRPr="00625F2C" w:rsidRDefault="004B221E" w:rsidP="004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1BF8" w:rsidTr="006F72FF">
        <w:trPr>
          <w:trHeight w:val="273"/>
        </w:trPr>
        <w:tc>
          <w:tcPr>
            <w:tcW w:w="10989" w:type="dxa"/>
            <w:gridSpan w:val="10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26279B" w:rsidRPr="00D71BF8" w:rsidRDefault="00815B1A" w:rsidP="001F1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</w:t>
            </w:r>
            <w:r w:rsidR="002627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rminal pathway</w:t>
            </w:r>
          </w:p>
        </w:tc>
      </w:tr>
      <w:tr w:rsidR="0026279B" w:rsidRPr="003E64F3" w:rsidTr="006F72FF">
        <w:trPr>
          <w:trHeight w:val="270"/>
        </w:trPr>
        <w:tc>
          <w:tcPr>
            <w:tcW w:w="50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6279B" w:rsidRPr="003E64F3" w:rsidRDefault="0026279B" w:rsidP="001F1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815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 w:rsidRPr="003E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omponents </w:t>
            </w:r>
          </w:p>
        </w:tc>
        <w:tc>
          <w:tcPr>
            <w:tcW w:w="59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26279B" w:rsidRPr="003E64F3" w:rsidRDefault="0026279B" w:rsidP="001F1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</w:t>
            </w:r>
            <w:r w:rsidRPr="003E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Functions</w:t>
            </w: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79B" w:rsidRPr="00EE1B8C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4b</w:t>
            </w:r>
            <w:r w:rsidRPr="00EE1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2aC3b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79B" w:rsidRPr="00292B49" w:rsidRDefault="00D373E3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5 convertase of classical and </w:t>
            </w:r>
            <w:r w:rsidR="0026279B" w:rsidRPr="00292B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ct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athway</w:t>
            </w:r>
          </w:p>
        </w:tc>
        <w:tc>
          <w:tcPr>
            <w:tcW w:w="4470" w:type="dxa"/>
            <w:vMerge w:val="restart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6279B" w:rsidRPr="00292B49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lex</w:t>
            </w: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ch</w:t>
            </w: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lea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5 molecu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 yielding C5a and C5b</w:t>
            </w: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625F2C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79B" w:rsidRPr="00292B49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3bBbC3b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79B" w:rsidRPr="00292B49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2B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5 convertase of alternative pathway</w:t>
            </w:r>
          </w:p>
        </w:tc>
        <w:tc>
          <w:tcPr>
            <w:tcW w:w="4470" w:type="dxa"/>
            <w:vMerge/>
            <w:tcBorders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26279B" w:rsidRPr="00292B49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625F2C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BE67BE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292B49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292B49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sma protein</w:t>
            </w:r>
            <w:r w:rsidRPr="00292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F4906" w:rsidRDefault="004667A6" w:rsidP="0046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5b p</w:t>
            </w:r>
            <w:r w:rsidR="005136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curs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  <w:r w:rsidR="005136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articipates in </w:t>
            </w:r>
            <w:r w:rsidR="0026279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C assembly</w:t>
            </w:r>
            <w:r w:rsidR="0026279B" w:rsidRPr="003602A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625F2C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3E2CE4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5a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5 product cleaved by C5 convertas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 anaphylatoxin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b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5 product cleaved by C5 convertas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5136E8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tor</w:t>
            </w:r>
            <w:r w:rsidR="0026279B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lecule of MAC</w:t>
            </w:r>
            <w:r w:rsidR="0026279B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ssembly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protein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s to C5b and recruits C7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b-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5136E8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26279B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tein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C4843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regat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x formed by C5b and C6 molecule</w:t>
            </w:r>
            <w:r w:rsidR="005136E8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3E2CE4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protein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s to C5b-</w:t>
            </w:r>
            <w:r w:rsidR="005136E8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complex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b-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3E2CE4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aggregat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x formed by C5bC6 and C7 molecule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3E2CE4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8 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5136E8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</w:t>
            </w:r>
            <w:r w:rsidR="0026279B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s to C5b-7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b-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3E2CE4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aggregat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x formed by C5bC6C7 and C8 molecule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15"/>
        </w:trPr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987C38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</w:t>
            </w:r>
            <w:r w:rsidR="0026279B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466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s to C5b-8. Responsible for pore formation</w:t>
            </w:r>
            <w:r w:rsidR="00987C38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to cell surfaces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6279B" w:rsidRPr="00D72B58" w:rsidTr="006F72FF">
        <w:trPr>
          <w:trHeight w:val="322"/>
        </w:trPr>
        <w:tc>
          <w:tcPr>
            <w:tcW w:w="127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b-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79B" w:rsidRPr="003E2CE4" w:rsidRDefault="003E2CE4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aggregate</w:t>
            </w:r>
          </w:p>
        </w:tc>
        <w:tc>
          <w:tcPr>
            <w:tcW w:w="4470" w:type="dxa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lex formed by C5bC6C7C8 </w:t>
            </w:r>
            <w:r w:rsidR="001F1F8A"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3E2C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9 molecules.</w:t>
            </w:r>
          </w:p>
        </w:tc>
        <w:tc>
          <w:tcPr>
            <w:tcW w:w="1487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26279B" w:rsidRPr="003E2CE4" w:rsidRDefault="0026279B" w:rsidP="00262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A1240F" w:rsidRDefault="00A1240F" w:rsidP="00A124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3E2CE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vertAlign w:val="superscript"/>
          <w:lang w:val="en-US"/>
        </w:rPr>
        <w:t>a</w:t>
      </w:r>
      <w:r w:rsidRPr="003E2CE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0A1A49" w:rsidRPr="003E2CE4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Recognizes </w:t>
      </w:r>
      <w:r w:rsidR="000A1A49" w:rsidRPr="003E2CE4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>S. pneumonia</w:t>
      </w:r>
      <w:r w:rsidR="000A1A49" w:rsidRPr="0026279B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>e</w:t>
      </w:r>
      <w:r w:rsidR="000A1A49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.</w:t>
      </w:r>
    </w:p>
    <w:p w:rsidR="007D2BF1" w:rsidRPr="004667A6" w:rsidRDefault="0008361F" w:rsidP="00A1240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vertAlign w:val="superscript"/>
          <w:lang w:val="en-US"/>
        </w:rPr>
        <w:lastRenderedPageBreak/>
        <w:t>b</w:t>
      </w:r>
      <w:r w:rsidR="006D6F1B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vertAlign w:val="superscript"/>
          <w:lang w:val="en-US"/>
        </w:rPr>
        <w:t xml:space="preserve"> </w:t>
      </w:r>
      <w:r w:rsidR="000A1A49" w:rsidRPr="004667A6">
        <w:rPr>
          <w:rFonts w:ascii="Times New Roman" w:hAnsi="Times New Roman" w:cs="Times New Roman"/>
          <w:sz w:val="16"/>
          <w:szCs w:val="16"/>
          <w:lang w:val="en-US"/>
        </w:rPr>
        <w:t>It is common for all the pathways.</w:t>
      </w:r>
    </w:p>
    <w:p w:rsidR="006D6F1B" w:rsidRDefault="00650650" w:rsidP="0065065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6D6F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</w:t>
      </w:r>
      <w:r w:rsidR="006D6F1B" w:rsidRPr="006D6F1B">
        <w:rPr>
          <w:lang w:val="en-US"/>
        </w:rPr>
        <w:t xml:space="preserve"> </w:t>
      </w:r>
      <w:r w:rsidR="006D6F1B" w:rsidRPr="006D6F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Barnum, S.R. (2015). C4a: An Anaphylatoxin in Name Only. J Innate </w:t>
      </w:r>
      <w:proofErr w:type="spellStart"/>
      <w:r w:rsidR="006D6F1B" w:rsidRPr="006D6F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Immun</w:t>
      </w:r>
      <w:proofErr w:type="spellEnd"/>
      <w:r w:rsidR="006D6F1B" w:rsidRPr="006D6F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7(4), 333-339. </w:t>
      </w:r>
      <w:proofErr w:type="spellStart"/>
      <w:r w:rsidR="006D6F1B" w:rsidRPr="006D6F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doi</w:t>
      </w:r>
      <w:proofErr w:type="spellEnd"/>
      <w:r w:rsidR="006D6F1B" w:rsidRPr="006D6F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: 10.1159/000371423.</w:t>
      </w:r>
      <w:bookmarkStart w:id="0" w:name="_GoBack"/>
      <w:bookmarkEnd w:id="0"/>
    </w:p>
    <w:sectPr w:rsidR="006D6F1B" w:rsidSect="00066FB3">
      <w:pgSz w:w="16838" w:h="11906" w:orient="landscape"/>
      <w:pgMar w:top="851" w:right="1985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5deprz99ssraexrf1vse5b2vva22wsv00w&quot;&gt;Endnote_Mi&lt;record-ids&gt;&lt;item&gt;3473&lt;/item&gt;&lt;/record-ids&gt;&lt;/item&gt;&lt;/Libraries&gt;"/>
  </w:docVars>
  <w:rsids>
    <w:rsidRoot w:val="00A1240F"/>
    <w:rsid w:val="00001B11"/>
    <w:rsid w:val="00024932"/>
    <w:rsid w:val="00046D92"/>
    <w:rsid w:val="00061716"/>
    <w:rsid w:val="000654E3"/>
    <w:rsid w:val="00066C6D"/>
    <w:rsid w:val="00066FB3"/>
    <w:rsid w:val="00080D59"/>
    <w:rsid w:val="0008361F"/>
    <w:rsid w:val="00094FFB"/>
    <w:rsid w:val="00096F7B"/>
    <w:rsid w:val="000A0887"/>
    <w:rsid w:val="000A1A49"/>
    <w:rsid w:val="000B49A5"/>
    <w:rsid w:val="000B6C0D"/>
    <w:rsid w:val="000D325E"/>
    <w:rsid w:val="000F4488"/>
    <w:rsid w:val="000F5702"/>
    <w:rsid w:val="00101981"/>
    <w:rsid w:val="001250BB"/>
    <w:rsid w:val="00136581"/>
    <w:rsid w:val="0016181D"/>
    <w:rsid w:val="0017267D"/>
    <w:rsid w:val="00176356"/>
    <w:rsid w:val="00180B0D"/>
    <w:rsid w:val="00196ADE"/>
    <w:rsid w:val="001B40DD"/>
    <w:rsid w:val="001D6EAF"/>
    <w:rsid w:val="001E7B5D"/>
    <w:rsid w:val="001F1F8A"/>
    <w:rsid w:val="00202FE9"/>
    <w:rsid w:val="00227B68"/>
    <w:rsid w:val="0026279B"/>
    <w:rsid w:val="00286B2C"/>
    <w:rsid w:val="002A0A85"/>
    <w:rsid w:val="002E5A9E"/>
    <w:rsid w:val="003024D3"/>
    <w:rsid w:val="00306124"/>
    <w:rsid w:val="00326AC3"/>
    <w:rsid w:val="00336CC1"/>
    <w:rsid w:val="003512AB"/>
    <w:rsid w:val="003520B9"/>
    <w:rsid w:val="0036469A"/>
    <w:rsid w:val="00397DC9"/>
    <w:rsid w:val="003A40AF"/>
    <w:rsid w:val="003D4A2E"/>
    <w:rsid w:val="003E2CE4"/>
    <w:rsid w:val="003E64F3"/>
    <w:rsid w:val="004667A6"/>
    <w:rsid w:val="004B221E"/>
    <w:rsid w:val="004C55EA"/>
    <w:rsid w:val="004D1AA5"/>
    <w:rsid w:val="004D4BD5"/>
    <w:rsid w:val="004E76A4"/>
    <w:rsid w:val="0050530D"/>
    <w:rsid w:val="005136E8"/>
    <w:rsid w:val="00514FC3"/>
    <w:rsid w:val="00523548"/>
    <w:rsid w:val="00590CF8"/>
    <w:rsid w:val="005C41D1"/>
    <w:rsid w:val="005D1756"/>
    <w:rsid w:val="005D4DC3"/>
    <w:rsid w:val="005E43CF"/>
    <w:rsid w:val="005F68F4"/>
    <w:rsid w:val="0061280B"/>
    <w:rsid w:val="0062058D"/>
    <w:rsid w:val="00625F2C"/>
    <w:rsid w:val="006335E1"/>
    <w:rsid w:val="00650650"/>
    <w:rsid w:val="00692E66"/>
    <w:rsid w:val="006947A1"/>
    <w:rsid w:val="006D6F1B"/>
    <w:rsid w:val="006F4D04"/>
    <w:rsid w:val="006F5BE7"/>
    <w:rsid w:val="006F72FF"/>
    <w:rsid w:val="007648BA"/>
    <w:rsid w:val="007874A0"/>
    <w:rsid w:val="007903B9"/>
    <w:rsid w:val="007A76A4"/>
    <w:rsid w:val="007D2BF1"/>
    <w:rsid w:val="008132DB"/>
    <w:rsid w:val="00815B1A"/>
    <w:rsid w:val="008D4837"/>
    <w:rsid w:val="008E4BC0"/>
    <w:rsid w:val="00901FC7"/>
    <w:rsid w:val="00914382"/>
    <w:rsid w:val="009613F8"/>
    <w:rsid w:val="009864C2"/>
    <w:rsid w:val="00987977"/>
    <w:rsid w:val="00987C38"/>
    <w:rsid w:val="00992343"/>
    <w:rsid w:val="009B2442"/>
    <w:rsid w:val="009B2F09"/>
    <w:rsid w:val="009C3761"/>
    <w:rsid w:val="009D0DB2"/>
    <w:rsid w:val="00A07FAE"/>
    <w:rsid w:val="00A1240F"/>
    <w:rsid w:val="00A64FD7"/>
    <w:rsid w:val="00A66DA9"/>
    <w:rsid w:val="00AC53D5"/>
    <w:rsid w:val="00AD376F"/>
    <w:rsid w:val="00AF055B"/>
    <w:rsid w:val="00AF1818"/>
    <w:rsid w:val="00AF26EF"/>
    <w:rsid w:val="00B439D5"/>
    <w:rsid w:val="00B52534"/>
    <w:rsid w:val="00B86E8C"/>
    <w:rsid w:val="00BE44BB"/>
    <w:rsid w:val="00BE67BE"/>
    <w:rsid w:val="00BF4A20"/>
    <w:rsid w:val="00C079A8"/>
    <w:rsid w:val="00C6124D"/>
    <w:rsid w:val="00C72489"/>
    <w:rsid w:val="00C82737"/>
    <w:rsid w:val="00C872BA"/>
    <w:rsid w:val="00C87DD8"/>
    <w:rsid w:val="00C9299E"/>
    <w:rsid w:val="00CA1B2B"/>
    <w:rsid w:val="00CB2343"/>
    <w:rsid w:val="00CB70BD"/>
    <w:rsid w:val="00CD17D7"/>
    <w:rsid w:val="00CD424F"/>
    <w:rsid w:val="00D373E3"/>
    <w:rsid w:val="00D44306"/>
    <w:rsid w:val="00D4458B"/>
    <w:rsid w:val="00D57A65"/>
    <w:rsid w:val="00D71BF8"/>
    <w:rsid w:val="00D72B58"/>
    <w:rsid w:val="00D920FB"/>
    <w:rsid w:val="00DC4843"/>
    <w:rsid w:val="00DD01AD"/>
    <w:rsid w:val="00E17FD2"/>
    <w:rsid w:val="00E208C2"/>
    <w:rsid w:val="00E23FE9"/>
    <w:rsid w:val="00E333D6"/>
    <w:rsid w:val="00E47061"/>
    <w:rsid w:val="00E65546"/>
    <w:rsid w:val="00E75F84"/>
    <w:rsid w:val="00EA7B0A"/>
    <w:rsid w:val="00ED1C9F"/>
    <w:rsid w:val="00EE5176"/>
    <w:rsid w:val="00EE66E5"/>
    <w:rsid w:val="00EE776D"/>
    <w:rsid w:val="00F029B3"/>
    <w:rsid w:val="00F04EBC"/>
    <w:rsid w:val="00F14724"/>
    <w:rsid w:val="00F226D7"/>
    <w:rsid w:val="00F42349"/>
    <w:rsid w:val="00F53391"/>
    <w:rsid w:val="00F6751D"/>
    <w:rsid w:val="00F67F9C"/>
    <w:rsid w:val="00F72BBB"/>
    <w:rsid w:val="00F77686"/>
    <w:rsid w:val="00F955D2"/>
    <w:rsid w:val="00FC789D"/>
    <w:rsid w:val="00FF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0E5F6A-DEDD-4AA9-AF84-A4AACC3D2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02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B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67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473B3B05-3818-415E-AC7A-B597632A6B54}"/>
</file>

<file path=customXml/itemProps2.xml><?xml version="1.0" encoding="utf-8"?>
<ds:datastoreItem xmlns:ds="http://schemas.openxmlformats.org/officeDocument/2006/customXml" ds:itemID="{DC0E130F-58D2-4CE4-BE92-F01E350A5C8D}"/>
</file>

<file path=customXml/itemProps3.xml><?xml version="1.0" encoding="utf-8"?>
<ds:datastoreItem xmlns:ds="http://schemas.openxmlformats.org/officeDocument/2006/customXml" ds:itemID="{12E67F27-EA82-4FC0-97BE-740E491BD4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77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iciely André</dc:creator>
  <cp:lastModifiedBy>Greiciely André</cp:lastModifiedBy>
  <cp:revision>3</cp:revision>
  <dcterms:created xsi:type="dcterms:W3CDTF">2016-11-10T00:16:00Z</dcterms:created>
  <dcterms:modified xsi:type="dcterms:W3CDTF">2016-11-10T01:11:00Z</dcterms:modified>
</cp:coreProperties>
</file>